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326FBE4" w:rsidR="00B8676E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4E07F23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BE46973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9938021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1DEC6A2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E2FF580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DF5EBFF" w:rsidR="00B8676E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666DD3A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9A37BB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948A8B8" w:rsidR="00B8676E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D2AE95A" w:rsidR="00F50592" w:rsidRDefault="00D928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65A488A2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D92887">
        <w:rPr>
          <w:rFonts w:ascii="Arial" w:hAnsi="Arial" w:cs="Arial"/>
          <w:sz w:val="20"/>
        </w:rPr>
        <w:t>Andrew Gordon</w:t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="00D92887">
        <w:rPr>
          <w:rFonts w:ascii="Arial" w:hAnsi="Arial" w:cs="Arial"/>
          <w:noProof/>
          <w:sz w:val="20"/>
        </w:rPr>
        <w:drawing>
          <wp:inline distT="0" distB="0" distL="0" distR="0" wp14:anchorId="28486341" wp14:editId="3DD36B9C">
            <wp:extent cx="1714500" cy="543513"/>
            <wp:effectExtent l="0" t="0" r="0" b="9525"/>
            <wp:docPr id="2072646529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646529" name="Picture 1" descr="A black text on a whit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41888" cy="55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  <w:r w:rsidR="00D92887">
        <w:rPr>
          <w:rFonts w:ascii="Arial" w:hAnsi="Arial" w:cs="Arial"/>
          <w:sz w:val="20"/>
        </w:rPr>
        <w:t xml:space="preserve"> 02.11.23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5958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2887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141FBBA-9471-417E-A7E8-12CA4401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8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ORDON, Andrew (SHEFFIELD TEACHING HOSPITALS NHS FOUNDATION TRUST)</cp:lastModifiedBy>
  <cp:revision>2</cp:revision>
  <cp:lastPrinted>2010-11-04T03:19:00Z</cp:lastPrinted>
  <dcterms:created xsi:type="dcterms:W3CDTF">2023-11-02T14:07:00Z</dcterms:created>
  <dcterms:modified xsi:type="dcterms:W3CDTF">2023-11-02T14:07:00Z</dcterms:modified>
</cp:coreProperties>
</file>